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  <w:bCs/>
          <w:iCs/>
        </w:rPr>
        <w:t xml:space="preserve">Figure S8 Alignment of </w:t>
      </w:r>
      <w:r>
        <w:rPr>
          <w:b/>
          <w:bCs/>
          <w:i/>
          <w:iCs/>
        </w:rPr>
        <w:t>T</w:t>
      </w:r>
      <w:r>
        <w:rPr>
          <w:b/>
          <w:bCs/>
          <w:i/>
        </w:rPr>
        <w:t>rp1</w:t>
      </w:r>
      <w:r>
        <w:rPr>
          <w:b/>
          <w:bCs/>
          <w:iCs/>
        </w:rPr>
        <w:t xml:space="preserve"> encoded hypothetical protein with Piggybac transposases</w:t>
      </w:r>
      <w:r>
        <w:rPr>
          <w:bCs/>
          <w:iCs/>
        </w:rPr>
        <w:t>. Black arrows  indicate the conserved DDD catalytic triad; r</w:t>
      </w:r>
      <w:r>
        <w:rPr>
          <w:bCs/>
          <w:iCs/>
          <w:lang w:val="en-US" w:eastAsia="en-US"/>
        </w:rPr>
        <w:t>ed arrows</w:t>
      </w:r>
      <w:r>
        <w:rPr>
          <w:bCs/>
          <w:iCs/>
        </w:rPr>
        <w:t xml:space="preserve"> indicate conserved amino acidic residues as reported by Youan and Wessler [47]. The default ClustalX color code is used. </w:t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  <w:lang w:val="en-US" w:eastAsia="en-US"/>
        </w:rPr>
      </w:pPr>
      <w:r>
        <w:rPr>
          <w:bCs/>
          <w:iCs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31750</wp:posOffset>
            </wp:positionH>
            <wp:positionV relativeFrom="paragraph">
              <wp:posOffset>5080</wp:posOffset>
            </wp:positionV>
            <wp:extent cx="9131300" cy="5664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1300" cy="5664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  <w:lang w:val="en-US" w:eastAsia="en-US"/>
        </w:rPr>
      </w:pPr>
      <w:r>
        <w:rPr>
          <w:bCs/>
          <w:i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71600</wp:posOffset>
                </wp:positionH>
                <wp:positionV relativeFrom="paragraph">
                  <wp:posOffset>213360</wp:posOffset>
                </wp:positionV>
                <wp:extent cx="95250" cy="88900"/>
                <wp:effectExtent l="8890" t="5715" r="8255" b="1016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5400" cy="889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fillcolor="black" stroked="t" o:allowincell="f" style="position:absolute;margin-left:108pt;margin-top:16.8pt;width:7.45pt;height:6.95pt;flip:xy;mso-wrap-style:none;v-text-anchor:middle" type="_x0000_t5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68550</wp:posOffset>
                </wp:positionH>
                <wp:positionV relativeFrom="paragraph">
                  <wp:posOffset>219710</wp:posOffset>
                </wp:positionV>
                <wp:extent cx="95250" cy="88900"/>
                <wp:effectExtent l="8890" t="5715" r="8255" b="1016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5400" cy="889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86.5pt;margin-top:17.3pt;width:7.45pt;height:6.95pt;flip:xy;mso-wrap-style:none;v-text-anchor:middle" type="_x0000_t5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36850</wp:posOffset>
                </wp:positionH>
                <wp:positionV relativeFrom="paragraph">
                  <wp:posOffset>226060</wp:posOffset>
                </wp:positionV>
                <wp:extent cx="95250" cy="88900"/>
                <wp:effectExtent l="8890" t="5715" r="8255" b="1016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5400" cy="889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215.5pt;margin-top:17.8pt;width:7.45pt;height:6.95pt;flip:xy;mso-wrap-style:none;v-text-anchor:middle" type="_x0000_t5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019800</wp:posOffset>
                </wp:positionH>
                <wp:positionV relativeFrom="paragraph">
                  <wp:posOffset>219710</wp:posOffset>
                </wp:positionV>
                <wp:extent cx="95250" cy="88900"/>
                <wp:effectExtent l="8890" t="5715" r="8255" b="1016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5400" cy="889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474pt;margin-top:17.3pt;width:7.45pt;height:6.95pt;flip:xy;mso-wrap-style:none;v-text-anchor:middle" type="_x0000_t5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140450</wp:posOffset>
                </wp:positionH>
                <wp:positionV relativeFrom="paragraph">
                  <wp:posOffset>226060</wp:posOffset>
                </wp:positionV>
                <wp:extent cx="95250" cy="88900"/>
                <wp:effectExtent l="8890" t="5715" r="8255" b="1016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5400" cy="889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483.5pt;margin-top:17.8pt;width:7.45pt;height:6.95pt;flip:xy;mso-wrap-style:none;v-text-anchor:middle" type="_x0000_t5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286500</wp:posOffset>
                </wp:positionH>
                <wp:positionV relativeFrom="paragraph">
                  <wp:posOffset>226060</wp:posOffset>
                </wp:positionV>
                <wp:extent cx="95250" cy="88900"/>
                <wp:effectExtent l="8890" t="5715" r="8255" b="1016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5400" cy="889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495pt;margin-top:17.8pt;width:7.45pt;height:6.95pt;flip:xy;mso-wrap-style:none;v-text-anchor:middle" type="_x0000_t5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124700</wp:posOffset>
                </wp:positionH>
                <wp:positionV relativeFrom="paragraph">
                  <wp:posOffset>213360</wp:posOffset>
                </wp:positionV>
                <wp:extent cx="95250" cy="88900"/>
                <wp:effectExtent l="8890" t="5715" r="8255" b="1016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5400" cy="889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561pt;margin-top:16.8pt;width:7.45pt;height:6.95pt;flip:xy;mso-wrap-style:none;v-text-anchor:middle" type="_x0000_t5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181850</wp:posOffset>
                </wp:positionH>
                <wp:positionV relativeFrom="paragraph">
                  <wp:posOffset>213360</wp:posOffset>
                </wp:positionV>
                <wp:extent cx="95250" cy="88900"/>
                <wp:effectExtent l="8890" t="5715" r="8255" b="1016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5400" cy="889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565.5pt;margin-top:16.8pt;width:7.45pt;height:6.95pt;flip:xy;mso-wrap-style:none;v-text-anchor:middle" type="_x0000_t5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  <w:lang w:val="en-US" w:eastAsia="en-US"/>
        </w:rPr>
      </w:pPr>
      <w:r>
        <w:rPr>
          <w:bCs/>
          <w:i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918200</wp:posOffset>
                </wp:positionH>
                <wp:positionV relativeFrom="paragraph">
                  <wp:posOffset>48895</wp:posOffset>
                </wp:positionV>
                <wp:extent cx="95250" cy="88900"/>
                <wp:effectExtent l="8890" t="5715" r="8255" b="1016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5400" cy="889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466pt;margin-top:3.85pt;width:7.45pt;height:6.95pt;flip:xy;mso-wrap-style:none;v-text-anchor:middle" type="_x0000_t5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rPr>
          <w:bCs/>
          <w:iCs/>
        </w:rPr>
      </w:pPr>
      <w:r>
        <w:rPr>
          <w:bCs/>
          <w:iCs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2:52:00Z</dcterms:created>
  <dc:creator>arubini</dc:creator>
  <dc:description/>
  <cp:keywords/>
  <dc:language>en-US</dc:language>
  <cp:lastModifiedBy>arubini</cp:lastModifiedBy>
  <dcterms:modified xsi:type="dcterms:W3CDTF">2013-11-06T12:53:00Z</dcterms:modified>
  <cp:revision>1</cp:revision>
  <dc:subject/>
  <dc:title>Figure S8 Alignment of Trp1 encoded hypothetical protein with Piggybac transposases</dc:title>
</cp:coreProperties>
</file>